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Genetic variability measures in the NS5A region of the HCV genome. T0 denotes samples before initiation of treatment and T1/T2 indicate those after 6/12 months of treatment. Abbreviations used: Seqs, number of clones analyzed; Acc. num.: GenBank accession number; S, number of polymorphic sites (for a fragment of 743 nucleotides); </w:t>
      </w:r>
      <w:r>
        <w:rPr>
          <w:rFonts w:eastAsia="Symbol" w:cs="Symbol" w:ascii="Symbol" w:hAnsi="Symbol"/>
          <w:lang w:val="en-GB"/>
        </w:rPr>
        <w:t></w:t>
      </w:r>
      <w:r>
        <w:rPr>
          <w:lang w:val="en-GB"/>
        </w:rPr>
        <w:t xml:space="preserve">, minimum number of mutations; Nhap, number of different haplotypes; </w:t>
      </w:r>
      <w:r>
        <w:rPr>
          <w:rFonts w:cs="Symbol" w:ascii="Symbol" w:hAnsi="Symbol"/>
          <w:lang w:val="en-GB"/>
        </w:rPr>
        <w:t></w:t>
      </w:r>
      <w:r>
        <w:rPr>
          <w:lang w:val="en-GB"/>
        </w:rPr>
        <w:t>, nucleotide diversity; SD, standard devi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503"/>
        <w:gridCol w:w="1785"/>
        <w:gridCol w:w="544"/>
        <w:gridCol w:w="544"/>
        <w:gridCol w:w="728"/>
        <w:gridCol w:w="1031"/>
        <w:gridCol w:w="1029"/>
      </w:tblGrid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mple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q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7" w:leader="none"/>
                <w:tab w:val="center" w:pos="845" w:leader="none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. num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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hap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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SD (</w:t>
            </w:r>
            <w:r>
              <w:rPr>
                <w:rFonts w:cs="Symbol" w:ascii="Symbol" w:hAnsi="Symbol"/>
                <w:lang w:val="en-GB"/>
              </w:rPr>
              <w:t></w:t>
            </w:r>
            <w:r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09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282426-28245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6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09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700592-70062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4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9812-27984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AM700626-70065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3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79844-27985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0964-70102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239-28026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0659-70069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268-28028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5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028-70105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436-28049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053-70109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551-2806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096-70117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674-28074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172-70124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865-28093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243-70131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0934-28093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13293-71337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1104-28114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0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12211-7122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3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0698-70075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1392-28142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317-70137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1685-28172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377-70142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1829-28188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426-70146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1889-28193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469-7015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015-28207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0822-7009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071-28207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518-70156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074-28212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565-70159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128-28218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594-70166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186-28223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T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0908-70096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283-28231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T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665-7017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3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2322-28232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T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01714-70175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7T09:07:00Z</dcterms:created>
  <dc:creator>Fernando Gonzalez Candelas</dc:creator>
  <dc:description/>
  <cp:keywords/>
  <dc:language>en-US</dc:language>
  <cp:lastModifiedBy>Fernando Gonzalez</cp:lastModifiedBy>
  <dcterms:modified xsi:type="dcterms:W3CDTF">2008-02-11T17:12:00Z</dcterms:modified>
  <cp:revision>6</cp:revision>
  <dc:subject/>
  <dc:title/>
</cp:coreProperties>
</file>